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6. The detail comparison results of correlationship between tumor infiltrating immune cells and risk score.</w:t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127"/>
        <w:gridCol w:w="1559"/>
      </w:tblGrid>
      <w:tr>
        <w:trPr/>
        <w:tc>
          <w:tcPr>
            <w:tcW w:w="4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Immune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r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464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_TIMER</w:t>
            </w:r>
          </w:p>
        </w:tc>
        <w:tc>
          <w:tcPr>
            <w:tcW w:w="212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7819898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03E-0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4+_TIM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977071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6.20E-0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eutrophil_TIM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321103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_TIM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13376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05E-1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yeloid dendritic cell_TIM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68469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30E-1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 memory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360736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877306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 plasma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174779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382627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4+ memory resting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647519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47223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4+ memory activated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790314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5400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follicular helper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145695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755296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regulatory (Tregs)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136645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41E-0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K cell resting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0482504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389604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nocyte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468789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463906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 M0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99070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41E-0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eutrophil_CIBERSOR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282416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356307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 memory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486322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416673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 plasma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649602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145165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8+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287138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3219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4+ memory activated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816494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445533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follicular helper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487914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6E-0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regulatory (Tregs)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477596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7E-1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K cell activated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4428816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98E-0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 M0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894060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60E-1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 M1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278874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55E-0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 M2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865675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32E-0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st cell resting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049363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4367120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Neutrophil_CIBERSORT-AB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722189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87983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_QUANTISEQ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297347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83E-1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 M1_QUANTISEQ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091328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4E-0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 M2_QUANTISEQ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972704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51E-0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nocyte_QUANTISEQ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079031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5E-09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4+ (non-regulatory)_QUANTISEQ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242213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6819672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8+_QUANTISEQ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441333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01E-0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regulatory (Tregs)_QUANTISEQ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328664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05E-11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ncharacterized cell_QUANTISEQ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377294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7.41E-1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_MCPCOUN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702362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6E-0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8+_MCPCOUN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185254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259518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ytotoxicity score_MCPCOUN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111034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3268355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_MCPCOUN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194508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15E-05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onocyte_MCPCOUN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806895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03E-1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/Monocyte_MCPCOUN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806895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03E-14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yeloid dendritic cell_MCPCOUN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9404745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177588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ncer associated fibroblast_MCPCOUNTER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1731372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838016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120855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3.91E-05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4+ memory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036671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48E-09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4+ central memory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13794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8627153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8+ naive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63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9179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0206252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8+ central memory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151386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26786738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lass-switched memory B cell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113020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18E-05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mon lymphoid progenitor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550768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96E-12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ommon myeloid progenitor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390362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7397746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Endothelial cell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4565136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90E-20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Granulocyte-monocyte progenitor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248520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30E-06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ematopoietic stem cell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3628918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86E-13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430636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5837584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 M2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2856246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2.24E-08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st cell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235459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4.69E-06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Plasmacytoid dendritic cell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462377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04823531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 cell plasma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126811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014651678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T cell CD4+ Th2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141801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9.07E-17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troma score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401063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5.31E-17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icroenvironment score_XCELL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2259191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21E-05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ancer associated fibroblast_EPI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3096878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1.41E-09</w:t>
            </w:r>
          </w:p>
        </w:tc>
      </w:tr>
      <w:tr>
        <w:trPr>
          <w:trHeight w:val="280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Macrophage_EPI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-0.4871475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46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ncharacterized cell_EPIC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right="420" w:hanging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.48055514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09:52:00Z</dcterms:created>
  <dc:creator>卢倩</dc:creator>
  <dc:description/>
  <cp:keywords/>
  <dc:language>en-US</dc:language>
  <cp:lastModifiedBy>卢 成成</cp:lastModifiedBy>
  <dcterms:modified xsi:type="dcterms:W3CDTF">2022-10-02T02:0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